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FDF53" w14:textId="78C4DA2B" w:rsidR="00EF0B8C" w:rsidRDefault="001F1E62" w:rsidP="00EF0B8C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</w:t>
      </w:r>
      <w:r w:rsidR="00802B6E">
        <w:rPr>
          <w:rFonts w:ascii="Arial" w:hAnsi="Arial" w:cs="Arial"/>
          <w:b/>
          <w:bCs/>
          <w:sz w:val="24"/>
        </w:rPr>
        <w:t>l</w:t>
      </w:r>
      <w:r>
        <w:rPr>
          <w:rFonts w:ascii="Arial" w:hAnsi="Arial" w:cs="Arial"/>
          <w:b/>
          <w:bCs/>
          <w:sz w:val="24"/>
        </w:rPr>
        <w:t xml:space="preserve"> </w:t>
      </w:r>
      <w:r w:rsidR="00EF0B8C" w:rsidRPr="00EF0B8C">
        <w:rPr>
          <w:rFonts w:ascii="Arial" w:hAnsi="Arial" w:cs="Arial"/>
          <w:b/>
          <w:bCs/>
          <w:sz w:val="24"/>
        </w:rPr>
        <w:t>Table 1</w:t>
      </w:r>
      <w:r w:rsidR="00EF0B8C">
        <w:rPr>
          <w:rFonts w:ascii="Arial" w:hAnsi="Arial" w:cs="Arial"/>
          <w:b/>
          <w:bCs/>
          <w:sz w:val="24"/>
        </w:rPr>
        <w:t xml:space="preserve"> </w:t>
      </w:r>
      <w:r w:rsidR="00BB4EFE" w:rsidRPr="00BB4EFE">
        <w:rPr>
          <w:rFonts w:ascii="Arial" w:hAnsi="Arial" w:cs="Arial"/>
          <w:sz w:val="24"/>
        </w:rPr>
        <w:t>The information of participants in this study</w:t>
      </w:r>
    </w:p>
    <w:p w14:paraId="178BC07B" w14:textId="77777777" w:rsidR="00EF0B8C" w:rsidRPr="00BB4EFE" w:rsidRDefault="00EF0B8C" w:rsidP="00EF0B8C">
      <w:pPr>
        <w:rPr>
          <w:rFonts w:ascii="Arial" w:hAnsi="Arial" w:cs="Arial"/>
          <w:b/>
          <w:bCs/>
          <w:sz w:val="24"/>
        </w:rPr>
      </w:pPr>
    </w:p>
    <w:tbl>
      <w:tblPr>
        <w:tblStyle w:val="a3"/>
        <w:tblW w:w="8611" w:type="dxa"/>
        <w:tblLook w:val="04A0" w:firstRow="1" w:lastRow="0" w:firstColumn="1" w:lastColumn="0" w:noHBand="0" w:noVBand="1"/>
      </w:tblPr>
      <w:tblGrid>
        <w:gridCol w:w="1460"/>
        <w:gridCol w:w="1781"/>
        <w:gridCol w:w="1437"/>
        <w:gridCol w:w="846"/>
        <w:gridCol w:w="1230"/>
        <w:gridCol w:w="1857"/>
      </w:tblGrid>
      <w:tr w:rsidR="00A24869" w14:paraId="06C41777" w14:textId="77777777" w:rsidTr="00A24869">
        <w:tc>
          <w:tcPr>
            <w:tcW w:w="1460" w:type="dxa"/>
            <w:vAlign w:val="center"/>
          </w:tcPr>
          <w:p w14:paraId="62182AAD" w14:textId="77777777" w:rsidR="00A24869" w:rsidRPr="00A24869" w:rsidRDefault="00A24869" w:rsidP="00A24869">
            <w:pPr>
              <w:jc w:val="center"/>
              <w:rPr>
                <w:b/>
                <w:bCs/>
              </w:rPr>
            </w:pPr>
            <w:r w:rsidRPr="00A24869">
              <w:rPr>
                <w:rFonts w:ascii="Arial" w:eastAsia="DengXian" w:hAnsi="Arial" w:cs="Arial"/>
                <w:b/>
                <w:bCs/>
                <w:color w:val="000000"/>
              </w:rPr>
              <w:t>Subject ID</w:t>
            </w:r>
          </w:p>
        </w:tc>
        <w:tc>
          <w:tcPr>
            <w:tcW w:w="1781" w:type="dxa"/>
            <w:vAlign w:val="center"/>
          </w:tcPr>
          <w:p w14:paraId="542A229C" w14:textId="77777777" w:rsidR="00A24869" w:rsidRPr="00A24869" w:rsidRDefault="00A24869" w:rsidP="00A24869">
            <w:pPr>
              <w:jc w:val="center"/>
              <w:rPr>
                <w:b/>
                <w:bCs/>
              </w:rPr>
            </w:pPr>
            <w:r w:rsidRPr="00A24869">
              <w:rPr>
                <w:rFonts w:ascii="Arial" w:eastAsia="DengXian" w:hAnsi="Arial" w:cs="Arial"/>
                <w:b/>
                <w:bCs/>
                <w:color w:val="000000"/>
              </w:rPr>
              <w:t>Sampling time</w:t>
            </w:r>
          </w:p>
        </w:tc>
        <w:tc>
          <w:tcPr>
            <w:tcW w:w="1437" w:type="dxa"/>
            <w:vAlign w:val="center"/>
          </w:tcPr>
          <w:p w14:paraId="6F7EACDC" w14:textId="77777777" w:rsidR="00A24869" w:rsidRPr="00A24869" w:rsidRDefault="00A24869" w:rsidP="00A24869">
            <w:pPr>
              <w:jc w:val="center"/>
              <w:rPr>
                <w:b/>
                <w:bCs/>
              </w:rPr>
            </w:pPr>
            <w:r w:rsidRPr="00A24869">
              <w:rPr>
                <w:rFonts w:ascii="Arial" w:eastAsia="DengXian" w:hAnsi="Arial" w:cs="Arial"/>
                <w:b/>
                <w:bCs/>
                <w:color w:val="000000"/>
              </w:rPr>
              <w:t>Sample ID</w:t>
            </w:r>
          </w:p>
        </w:tc>
        <w:tc>
          <w:tcPr>
            <w:tcW w:w="846" w:type="dxa"/>
            <w:vAlign w:val="center"/>
          </w:tcPr>
          <w:p w14:paraId="07911538" w14:textId="311CF2E1" w:rsidR="00A24869" w:rsidRPr="00A24869" w:rsidRDefault="00A24869" w:rsidP="00A24869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24869">
              <w:rPr>
                <w:rFonts w:ascii="Arial" w:eastAsia="DengXi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230" w:type="dxa"/>
            <w:vAlign w:val="center"/>
          </w:tcPr>
          <w:p w14:paraId="69BA6D3B" w14:textId="6FDEF8ED" w:rsidR="00A24869" w:rsidRPr="00A24869" w:rsidRDefault="00A24869" w:rsidP="00A24869">
            <w:pPr>
              <w:jc w:val="center"/>
              <w:rPr>
                <w:b/>
                <w:bCs/>
              </w:rPr>
            </w:pPr>
            <w:r w:rsidRPr="00A24869">
              <w:rPr>
                <w:rFonts w:ascii="Arial" w:eastAsia="DengXi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857" w:type="dxa"/>
            <w:vAlign w:val="center"/>
          </w:tcPr>
          <w:p w14:paraId="238A2BEE" w14:textId="77777777" w:rsidR="00A24869" w:rsidRPr="00A24869" w:rsidRDefault="00A24869" w:rsidP="00A24869">
            <w:pPr>
              <w:jc w:val="center"/>
              <w:rPr>
                <w:b/>
                <w:bCs/>
              </w:rPr>
            </w:pPr>
            <w:r w:rsidRPr="00A24869">
              <w:rPr>
                <w:rFonts w:ascii="Arial" w:eastAsia="DengXian" w:hAnsi="Arial" w:cs="Arial"/>
                <w:b/>
                <w:bCs/>
                <w:color w:val="000000"/>
              </w:rPr>
              <w:t>Infected species</w:t>
            </w:r>
          </w:p>
        </w:tc>
      </w:tr>
      <w:tr w:rsidR="00A24869" w14:paraId="16BF1BE0" w14:textId="77777777" w:rsidTr="00A24869">
        <w:tc>
          <w:tcPr>
            <w:tcW w:w="1460" w:type="dxa"/>
            <w:vAlign w:val="center"/>
          </w:tcPr>
          <w:p w14:paraId="2BC4E714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1</w:t>
            </w:r>
          </w:p>
        </w:tc>
        <w:tc>
          <w:tcPr>
            <w:tcW w:w="1781" w:type="dxa"/>
            <w:vAlign w:val="center"/>
          </w:tcPr>
          <w:p w14:paraId="3BE1C29B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19.05.14</w:t>
            </w:r>
          </w:p>
        </w:tc>
        <w:tc>
          <w:tcPr>
            <w:tcW w:w="1437" w:type="dxa"/>
            <w:vAlign w:val="center"/>
          </w:tcPr>
          <w:p w14:paraId="5EF39411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1</w:t>
            </w:r>
          </w:p>
        </w:tc>
        <w:tc>
          <w:tcPr>
            <w:tcW w:w="846" w:type="dxa"/>
            <w:vAlign w:val="center"/>
          </w:tcPr>
          <w:p w14:paraId="4948BD61" w14:textId="3E9E6686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7</w:t>
            </w:r>
          </w:p>
        </w:tc>
        <w:tc>
          <w:tcPr>
            <w:tcW w:w="1230" w:type="dxa"/>
            <w:vAlign w:val="center"/>
          </w:tcPr>
          <w:p w14:paraId="41842F43" w14:textId="27C5B6DD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6DDB725C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Arial" w:eastAsia="DengXian" w:hAnsi="Arial" w:cs="Arial"/>
                <w:i/>
                <w:iCs/>
                <w:color w:val="000000"/>
              </w:rPr>
              <w:t>malariae</w:t>
            </w:r>
            <w:proofErr w:type="spellEnd"/>
          </w:p>
        </w:tc>
      </w:tr>
      <w:tr w:rsidR="00A24869" w14:paraId="1DE0E350" w14:textId="77777777" w:rsidTr="00A24869">
        <w:tc>
          <w:tcPr>
            <w:tcW w:w="1460" w:type="dxa"/>
            <w:vAlign w:val="center"/>
          </w:tcPr>
          <w:p w14:paraId="3C9D1BF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2</w:t>
            </w:r>
          </w:p>
        </w:tc>
        <w:tc>
          <w:tcPr>
            <w:tcW w:w="1781" w:type="dxa"/>
            <w:vAlign w:val="center"/>
          </w:tcPr>
          <w:p w14:paraId="7245D5E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19.05.15</w:t>
            </w:r>
          </w:p>
        </w:tc>
        <w:tc>
          <w:tcPr>
            <w:tcW w:w="1437" w:type="dxa"/>
            <w:vAlign w:val="center"/>
          </w:tcPr>
          <w:p w14:paraId="7C2BC13A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2</w:t>
            </w:r>
          </w:p>
        </w:tc>
        <w:tc>
          <w:tcPr>
            <w:tcW w:w="846" w:type="dxa"/>
            <w:vAlign w:val="center"/>
          </w:tcPr>
          <w:p w14:paraId="43FB7CB7" w14:textId="5DCFF2C7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4</w:t>
            </w:r>
          </w:p>
        </w:tc>
        <w:tc>
          <w:tcPr>
            <w:tcW w:w="1230" w:type="dxa"/>
            <w:vAlign w:val="center"/>
          </w:tcPr>
          <w:p w14:paraId="35A0C4D5" w14:textId="43FBB72D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26F4F17C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Arial" w:eastAsia="DengXian" w:hAnsi="Arial" w:cs="Arial"/>
                <w:i/>
                <w:iCs/>
                <w:color w:val="000000"/>
              </w:rPr>
              <w:t>ovale</w:t>
            </w:r>
            <w:proofErr w:type="spellEnd"/>
          </w:p>
        </w:tc>
      </w:tr>
      <w:tr w:rsidR="00A24869" w14:paraId="5B8A553F" w14:textId="77777777" w:rsidTr="00A24869">
        <w:tc>
          <w:tcPr>
            <w:tcW w:w="1460" w:type="dxa"/>
            <w:vAlign w:val="center"/>
          </w:tcPr>
          <w:p w14:paraId="577D2F8E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3</w:t>
            </w:r>
          </w:p>
        </w:tc>
        <w:tc>
          <w:tcPr>
            <w:tcW w:w="1781" w:type="dxa"/>
            <w:vAlign w:val="center"/>
          </w:tcPr>
          <w:p w14:paraId="78963CF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19.07.31</w:t>
            </w:r>
          </w:p>
        </w:tc>
        <w:tc>
          <w:tcPr>
            <w:tcW w:w="1437" w:type="dxa"/>
            <w:vAlign w:val="center"/>
          </w:tcPr>
          <w:p w14:paraId="36ADBC8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3</w:t>
            </w:r>
          </w:p>
        </w:tc>
        <w:tc>
          <w:tcPr>
            <w:tcW w:w="846" w:type="dxa"/>
            <w:vAlign w:val="center"/>
          </w:tcPr>
          <w:p w14:paraId="02A8DF42" w14:textId="0DA19CCE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2</w:t>
            </w:r>
          </w:p>
        </w:tc>
        <w:tc>
          <w:tcPr>
            <w:tcW w:w="1230" w:type="dxa"/>
            <w:vAlign w:val="center"/>
          </w:tcPr>
          <w:p w14:paraId="422656FE" w14:textId="17EA9C59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71CCDEC0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>P. falciparum</w:t>
            </w:r>
          </w:p>
        </w:tc>
      </w:tr>
      <w:tr w:rsidR="00A24869" w14:paraId="4A0DA8B9" w14:textId="77777777" w:rsidTr="00A24869">
        <w:tc>
          <w:tcPr>
            <w:tcW w:w="1460" w:type="dxa"/>
            <w:vAlign w:val="center"/>
          </w:tcPr>
          <w:p w14:paraId="64F5487F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4</w:t>
            </w:r>
          </w:p>
        </w:tc>
        <w:tc>
          <w:tcPr>
            <w:tcW w:w="1781" w:type="dxa"/>
            <w:vAlign w:val="center"/>
          </w:tcPr>
          <w:p w14:paraId="30EB1E9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19.08.02</w:t>
            </w:r>
          </w:p>
        </w:tc>
        <w:tc>
          <w:tcPr>
            <w:tcW w:w="1437" w:type="dxa"/>
            <w:vAlign w:val="center"/>
          </w:tcPr>
          <w:p w14:paraId="470109ED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4</w:t>
            </w:r>
          </w:p>
        </w:tc>
        <w:tc>
          <w:tcPr>
            <w:tcW w:w="846" w:type="dxa"/>
            <w:vAlign w:val="center"/>
          </w:tcPr>
          <w:p w14:paraId="6FFFF0EF" w14:textId="0C093C84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1</w:t>
            </w:r>
          </w:p>
        </w:tc>
        <w:tc>
          <w:tcPr>
            <w:tcW w:w="1230" w:type="dxa"/>
            <w:vAlign w:val="center"/>
          </w:tcPr>
          <w:p w14:paraId="0DE6B419" w14:textId="321DEEF3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6C42644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>P. falciparum</w:t>
            </w:r>
          </w:p>
        </w:tc>
      </w:tr>
      <w:tr w:rsidR="00A24869" w14:paraId="57694DD5" w14:textId="77777777" w:rsidTr="00A24869">
        <w:tc>
          <w:tcPr>
            <w:tcW w:w="1460" w:type="dxa"/>
            <w:vAlign w:val="center"/>
          </w:tcPr>
          <w:p w14:paraId="090E8C3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5</w:t>
            </w:r>
          </w:p>
        </w:tc>
        <w:tc>
          <w:tcPr>
            <w:tcW w:w="1781" w:type="dxa"/>
            <w:vAlign w:val="center"/>
          </w:tcPr>
          <w:p w14:paraId="0E25C6A4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19.08.23</w:t>
            </w:r>
          </w:p>
        </w:tc>
        <w:tc>
          <w:tcPr>
            <w:tcW w:w="1437" w:type="dxa"/>
            <w:vAlign w:val="center"/>
          </w:tcPr>
          <w:p w14:paraId="5A423EF1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5</w:t>
            </w:r>
          </w:p>
        </w:tc>
        <w:tc>
          <w:tcPr>
            <w:tcW w:w="846" w:type="dxa"/>
            <w:vAlign w:val="center"/>
          </w:tcPr>
          <w:p w14:paraId="2DF366E0" w14:textId="596357D6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4</w:t>
            </w:r>
          </w:p>
        </w:tc>
        <w:tc>
          <w:tcPr>
            <w:tcW w:w="1230" w:type="dxa"/>
            <w:vAlign w:val="center"/>
          </w:tcPr>
          <w:p w14:paraId="3A759AB0" w14:textId="4DD51EA2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68CE8FA3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Arial" w:eastAsia="DengXian" w:hAnsi="Arial" w:cs="Arial"/>
                <w:i/>
                <w:iCs/>
                <w:color w:val="000000"/>
              </w:rPr>
              <w:t>ovale</w:t>
            </w:r>
            <w:proofErr w:type="spellEnd"/>
          </w:p>
        </w:tc>
      </w:tr>
      <w:tr w:rsidR="00A24869" w14:paraId="3593BDD4" w14:textId="77777777" w:rsidTr="00A24869">
        <w:tc>
          <w:tcPr>
            <w:tcW w:w="1460" w:type="dxa"/>
            <w:vAlign w:val="center"/>
          </w:tcPr>
          <w:p w14:paraId="7DDBDA9D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6</w:t>
            </w:r>
          </w:p>
        </w:tc>
        <w:tc>
          <w:tcPr>
            <w:tcW w:w="1781" w:type="dxa"/>
            <w:vAlign w:val="center"/>
          </w:tcPr>
          <w:p w14:paraId="765EAB00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19.09.20</w:t>
            </w:r>
          </w:p>
        </w:tc>
        <w:tc>
          <w:tcPr>
            <w:tcW w:w="1437" w:type="dxa"/>
            <w:vAlign w:val="center"/>
          </w:tcPr>
          <w:p w14:paraId="28D3037B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6</w:t>
            </w:r>
          </w:p>
        </w:tc>
        <w:tc>
          <w:tcPr>
            <w:tcW w:w="846" w:type="dxa"/>
            <w:vAlign w:val="center"/>
          </w:tcPr>
          <w:p w14:paraId="3EBBAA79" w14:textId="532D9C4F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9</w:t>
            </w:r>
          </w:p>
        </w:tc>
        <w:tc>
          <w:tcPr>
            <w:tcW w:w="1230" w:type="dxa"/>
            <w:vAlign w:val="center"/>
          </w:tcPr>
          <w:p w14:paraId="42394F7D" w14:textId="5196522F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6483F67B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>P. falciparum</w:t>
            </w:r>
          </w:p>
        </w:tc>
      </w:tr>
      <w:tr w:rsidR="00A24869" w14:paraId="387E235B" w14:textId="77777777" w:rsidTr="00A24869">
        <w:tc>
          <w:tcPr>
            <w:tcW w:w="1460" w:type="dxa"/>
            <w:vAlign w:val="center"/>
          </w:tcPr>
          <w:p w14:paraId="7FE62C21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7</w:t>
            </w:r>
          </w:p>
        </w:tc>
        <w:tc>
          <w:tcPr>
            <w:tcW w:w="1781" w:type="dxa"/>
            <w:vAlign w:val="center"/>
          </w:tcPr>
          <w:p w14:paraId="3C37DE1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0.12.24</w:t>
            </w:r>
          </w:p>
        </w:tc>
        <w:tc>
          <w:tcPr>
            <w:tcW w:w="1437" w:type="dxa"/>
            <w:vAlign w:val="center"/>
          </w:tcPr>
          <w:p w14:paraId="464F9B4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7</w:t>
            </w:r>
          </w:p>
        </w:tc>
        <w:tc>
          <w:tcPr>
            <w:tcW w:w="846" w:type="dxa"/>
            <w:vAlign w:val="center"/>
          </w:tcPr>
          <w:p w14:paraId="3186586C" w14:textId="17D26E4D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4</w:t>
            </w:r>
          </w:p>
        </w:tc>
        <w:tc>
          <w:tcPr>
            <w:tcW w:w="1230" w:type="dxa"/>
            <w:vAlign w:val="center"/>
          </w:tcPr>
          <w:p w14:paraId="7704CFDA" w14:textId="1FFF9415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305E9B7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>P. vivax</w:t>
            </w:r>
          </w:p>
        </w:tc>
      </w:tr>
      <w:tr w:rsidR="00A24869" w14:paraId="3B52288C" w14:textId="77777777" w:rsidTr="00A24869">
        <w:tc>
          <w:tcPr>
            <w:tcW w:w="1460" w:type="dxa"/>
            <w:vAlign w:val="center"/>
          </w:tcPr>
          <w:p w14:paraId="5A1F23B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8</w:t>
            </w:r>
          </w:p>
        </w:tc>
        <w:tc>
          <w:tcPr>
            <w:tcW w:w="1781" w:type="dxa"/>
            <w:vAlign w:val="center"/>
          </w:tcPr>
          <w:p w14:paraId="77A9EC28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7.16</w:t>
            </w:r>
          </w:p>
        </w:tc>
        <w:tc>
          <w:tcPr>
            <w:tcW w:w="1437" w:type="dxa"/>
            <w:vAlign w:val="center"/>
          </w:tcPr>
          <w:p w14:paraId="4CD5C213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8</w:t>
            </w:r>
          </w:p>
        </w:tc>
        <w:tc>
          <w:tcPr>
            <w:tcW w:w="846" w:type="dxa"/>
            <w:vAlign w:val="center"/>
          </w:tcPr>
          <w:p w14:paraId="7B6B1E55" w14:textId="7EDE2D27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9</w:t>
            </w:r>
          </w:p>
        </w:tc>
        <w:tc>
          <w:tcPr>
            <w:tcW w:w="1230" w:type="dxa"/>
            <w:vAlign w:val="center"/>
          </w:tcPr>
          <w:p w14:paraId="3F83435F" w14:textId="09591F8F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3AADDF09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Arial" w:eastAsia="DengXian" w:hAnsi="Arial" w:cs="Arial"/>
                <w:i/>
                <w:iCs/>
                <w:color w:val="000000"/>
              </w:rPr>
              <w:t>ovale</w:t>
            </w:r>
            <w:proofErr w:type="spellEnd"/>
          </w:p>
        </w:tc>
      </w:tr>
      <w:tr w:rsidR="00A24869" w14:paraId="0E4BFEA0" w14:textId="77777777" w:rsidTr="00A24869">
        <w:tc>
          <w:tcPr>
            <w:tcW w:w="1460" w:type="dxa"/>
            <w:vAlign w:val="center"/>
          </w:tcPr>
          <w:p w14:paraId="59EA5940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9</w:t>
            </w:r>
          </w:p>
        </w:tc>
        <w:tc>
          <w:tcPr>
            <w:tcW w:w="1781" w:type="dxa"/>
            <w:vAlign w:val="center"/>
          </w:tcPr>
          <w:p w14:paraId="0E6ED6A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7.01</w:t>
            </w:r>
          </w:p>
        </w:tc>
        <w:tc>
          <w:tcPr>
            <w:tcW w:w="1437" w:type="dxa"/>
            <w:vAlign w:val="center"/>
          </w:tcPr>
          <w:p w14:paraId="4D2D757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9</w:t>
            </w:r>
          </w:p>
        </w:tc>
        <w:tc>
          <w:tcPr>
            <w:tcW w:w="846" w:type="dxa"/>
            <w:vAlign w:val="center"/>
          </w:tcPr>
          <w:p w14:paraId="231CF55D" w14:textId="2C771F50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5</w:t>
            </w:r>
          </w:p>
        </w:tc>
        <w:tc>
          <w:tcPr>
            <w:tcW w:w="1230" w:type="dxa"/>
            <w:vAlign w:val="center"/>
          </w:tcPr>
          <w:p w14:paraId="63FF79C4" w14:textId="4948B229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29B1350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>P. falciparum</w:t>
            </w:r>
          </w:p>
        </w:tc>
      </w:tr>
      <w:tr w:rsidR="00A24869" w14:paraId="68073046" w14:textId="77777777" w:rsidTr="00A24869">
        <w:tc>
          <w:tcPr>
            <w:tcW w:w="1460" w:type="dxa"/>
            <w:vAlign w:val="center"/>
          </w:tcPr>
          <w:p w14:paraId="1473F2A1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Patient 10</w:t>
            </w:r>
          </w:p>
        </w:tc>
        <w:tc>
          <w:tcPr>
            <w:tcW w:w="1781" w:type="dxa"/>
            <w:vAlign w:val="center"/>
          </w:tcPr>
          <w:p w14:paraId="3F2FCE4C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6.24</w:t>
            </w:r>
          </w:p>
        </w:tc>
        <w:tc>
          <w:tcPr>
            <w:tcW w:w="1437" w:type="dxa"/>
            <w:vAlign w:val="center"/>
          </w:tcPr>
          <w:p w14:paraId="280A223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I10</w:t>
            </w:r>
          </w:p>
        </w:tc>
        <w:tc>
          <w:tcPr>
            <w:tcW w:w="846" w:type="dxa"/>
            <w:vAlign w:val="center"/>
          </w:tcPr>
          <w:p w14:paraId="256851F4" w14:textId="70F91A80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3</w:t>
            </w:r>
          </w:p>
        </w:tc>
        <w:tc>
          <w:tcPr>
            <w:tcW w:w="1230" w:type="dxa"/>
            <w:vAlign w:val="center"/>
          </w:tcPr>
          <w:p w14:paraId="27CF3AF9" w14:textId="4643E5D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73142CCA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i/>
                <w:iCs/>
                <w:color w:val="000000"/>
              </w:rPr>
              <w:t>P. vivax</w:t>
            </w:r>
          </w:p>
        </w:tc>
      </w:tr>
      <w:tr w:rsidR="00A24869" w14:paraId="42E27E36" w14:textId="77777777" w:rsidTr="00A24869">
        <w:tc>
          <w:tcPr>
            <w:tcW w:w="1460" w:type="dxa"/>
            <w:vAlign w:val="center"/>
          </w:tcPr>
          <w:p w14:paraId="76D3E709" w14:textId="77777777" w:rsidR="00A24869" w:rsidRDefault="00A24869" w:rsidP="00A24869">
            <w:pPr>
              <w:jc w:val="center"/>
            </w:pPr>
          </w:p>
        </w:tc>
        <w:tc>
          <w:tcPr>
            <w:tcW w:w="1781" w:type="dxa"/>
            <w:vAlign w:val="center"/>
          </w:tcPr>
          <w:p w14:paraId="3A533CE8" w14:textId="77777777" w:rsidR="00A24869" w:rsidRDefault="00A24869" w:rsidP="00A24869">
            <w:pPr>
              <w:jc w:val="center"/>
            </w:pPr>
          </w:p>
        </w:tc>
        <w:tc>
          <w:tcPr>
            <w:tcW w:w="1437" w:type="dxa"/>
            <w:vAlign w:val="center"/>
          </w:tcPr>
          <w:p w14:paraId="265454D8" w14:textId="77777777" w:rsidR="00A24869" w:rsidRDefault="00A24869" w:rsidP="00A24869">
            <w:pPr>
              <w:jc w:val="center"/>
            </w:pPr>
          </w:p>
        </w:tc>
        <w:tc>
          <w:tcPr>
            <w:tcW w:w="846" w:type="dxa"/>
            <w:vAlign w:val="center"/>
          </w:tcPr>
          <w:p w14:paraId="213615DF" w14:textId="77777777" w:rsidR="00A24869" w:rsidRDefault="00A24869" w:rsidP="00A24869">
            <w:pPr>
              <w:jc w:val="center"/>
            </w:pPr>
          </w:p>
        </w:tc>
        <w:tc>
          <w:tcPr>
            <w:tcW w:w="1230" w:type="dxa"/>
            <w:vAlign w:val="center"/>
          </w:tcPr>
          <w:p w14:paraId="0C479DAA" w14:textId="50C6B779" w:rsidR="00A24869" w:rsidRDefault="00A24869" w:rsidP="00A24869">
            <w:pPr>
              <w:jc w:val="center"/>
            </w:pPr>
          </w:p>
        </w:tc>
        <w:tc>
          <w:tcPr>
            <w:tcW w:w="1857" w:type="dxa"/>
            <w:vAlign w:val="center"/>
          </w:tcPr>
          <w:p w14:paraId="4B9F8C9F" w14:textId="77777777" w:rsidR="00A24869" w:rsidRDefault="00A24869" w:rsidP="00A24869">
            <w:pPr>
              <w:jc w:val="center"/>
            </w:pPr>
          </w:p>
        </w:tc>
      </w:tr>
      <w:tr w:rsidR="00A24869" w14:paraId="24AD50BB" w14:textId="77777777" w:rsidTr="00A24869">
        <w:tc>
          <w:tcPr>
            <w:tcW w:w="1460" w:type="dxa"/>
            <w:vAlign w:val="center"/>
          </w:tcPr>
          <w:p w14:paraId="0610BE4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1</w:t>
            </w:r>
          </w:p>
        </w:tc>
        <w:tc>
          <w:tcPr>
            <w:tcW w:w="1781" w:type="dxa"/>
            <w:vAlign w:val="center"/>
          </w:tcPr>
          <w:p w14:paraId="4B606968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0.12.10</w:t>
            </w:r>
          </w:p>
        </w:tc>
        <w:tc>
          <w:tcPr>
            <w:tcW w:w="1437" w:type="dxa"/>
            <w:vAlign w:val="center"/>
          </w:tcPr>
          <w:p w14:paraId="4CB89CC9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3</w:t>
            </w:r>
          </w:p>
        </w:tc>
        <w:tc>
          <w:tcPr>
            <w:tcW w:w="846" w:type="dxa"/>
            <w:vAlign w:val="center"/>
          </w:tcPr>
          <w:p w14:paraId="7F5A4F6F" w14:textId="1F7A838F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0</w:t>
            </w:r>
          </w:p>
        </w:tc>
        <w:tc>
          <w:tcPr>
            <w:tcW w:w="1230" w:type="dxa"/>
            <w:vAlign w:val="center"/>
          </w:tcPr>
          <w:p w14:paraId="6163BB56" w14:textId="3BEB7DF5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646F80CE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7E175B1D" w14:textId="77777777" w:rsidTr="00A24869">
        <w:tc>
          <w:tcPr>
            <w:tcW w:w="1460" w:type="dxa"/>
            <w:vAlign w:val="center"/>
          </w:tcPr>
          <w:p w14:paraId="27FECD0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2</w:t>
            </w:r>
          </w:p>
        </w:tc>
        <w:tc>
          <w:tcPr>
            <w:tcW w:w="1781" w:type="dxa"/>
            <w:vAlign w:val="center"/>
          </w:tcPr>
          <w:p w14:paraId="750B8C9B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0.12.15</w:t>
            </w:r>
          </w:p>
        </w:tc>
        <w:tc>
          <w:tcPr>
            <w:tcW w:w="1437" w:type="dxa"/>
            <w:vAlign w:val="center"/>
          </w:tcPr>
          <w:p w14:paraId="571E1011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4</w:t>
            </w:r>
          </w:p>
        </w:tc>
        <w:tc>
          <w:tcPr>
            <w:tcW w:w="846" w:type="dxa"/>
            <w:vAlign w:val="center"/>
          </w:tcPr>
          <w:p w14:paraId="73043234" w14:textId="3A15BD85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9</w:t>
            </w:r>
          </w:p>
        </w:tc>
        <w:tc>
          <w:tcPr>
            <w:tcW w:w="1230" w:type="dxa"/>
            <w:vAlign w:val="center"/>
          </w:tcPr>
          <w:p w14:paraId="375B3C76" w14:textId="031595A0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0FF67C9D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075867EA" w14:textId="77777777" w:rsidTr="00A24869">
        <w:tc>
          <w:tcPr>
            <w:tcW w:w="1460" w:type="dxa"/>
            <w:vAlign w:val="center"/>
          </w:tcPr>
          <w:p w14:paraId="610F5DB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3</w:t>
            </w:r>
          </w:p>
        </w:tc>
        <w:tc>
          <w:tcPr>
            <w:tcW w:w="1781" w:type="dxa"/>
            <w:vAlign w:val="center"/>
          </w:tcPr>
          <w:p w14:paraId="258A60BD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0.12.15</w:t>
            </w:r>
          </w:p>
        </w:tc>
        <w:tc>
          <w:tcPr>
            <w:tcW w:w="1437" w:type="dxa"/>
            <w:vAlign w:val="center"/>
          </w:tcPr>
          <w:p w14:paraId="48ADFBCA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6</w:t>
            </w:r>
          </w:p>
        </w:tc>
        <w:tc>
          <w:tcPr>
            <w:tcW w:w="846" w:type="dxa"/>
            <w:vAlign w:val="center"/>
          </w:tcPr>
          <w:p w14:paraId="3A4C2A31" w14:textId="6F147679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1</w:t>
            </w:r>
          </w:p>
        </w:tc>
        <w:tc>
          <w:tcPr>
            <w:tcW w:w="1230" w:type="dxa"/>
            <w:vAlign w:val="center"/>
          </w:tcPr>
          <w:p w14:paraId="55A15903" w14:textId="6FA7752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295D9CE3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5A12DC4D" w14:textId="77777777" w:rsidTr="00A24869">
        <w:tc>
          <w:tcPr>
            <w:tcW w:w="1460" w:type="dxa"/>
            <w:vAlign w:val="center"/>
          </w:tcPr>
          <w:p w14:paraId="65973F5E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4</w:t>
            </w:r>
          </w:p>
        </w:tc>
        <w:tc>
          <w:tcPr>
            <w:tcW w:w="1781" w:type="dxa"/>
            <w:vAlign w:val="center"/>
          </w:tcPr>
          <w:p w14:paraId="7666DE4C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0.12.17</w:t>
            </w:r>
          </w:p>
        </w:tc>
        <w:tc>
          <w:tcPr>
            <w:tcW w:w="1437" w:type="dxa"/>
            <w:vAlign w:val="center"/>
          </w:tcPr>
          <w:p w14:paraId="636B120D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8</w:t>
            </w:r>
          </w:p>
        </w:tc>
        <w:tc>
          <w:tcPr>
            <w:tcW w:w="846" w:type="dxa"/>
            <w:vAlign w:val="center"/>
          </w:tcPr>
          <w:p w14:paraId="46796FCC" w14:textId="7F11F404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4</w:t>
            </w:r>
          </w:p>
        </w:tc>
        <w:tc>
          <w:tcPr>
            <w:tcW w:w="1230" w:type="dxa"/>
            <w:vAlign w:val="center"/>
          </w:tcPr>
          <w:p w14:paraId="1DA07416" w14:textId="4F6196FD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166FCCDC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3CA54C1A" w14:textId="77777777" w:rsidTr="00A24869">
        <w:tc>
          <w:tcPr>
            <w:tcW w:w="1460" w:type="dxa"/>
            <w:vAlign w:val="center"/>
          </w:tcPr>
          <w:p w14:paraId="209A61A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5</w:t>
            </w:r>
          </w:p>
        </w:tc>
        <w:tc>
          <w:tcPr>
            <w:tcW w:w="1781" w:type="dxa"/>
            <w:vAlign w:val="center"/>
          </w:tcPr>
          <w:p w14:paraId="5DA0D174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0.12.17</w:t>
            </w:r>
          </w:p>
        </w:tc>
        <w:tc>
          <w:tcPr>
            <w:tcW w:w="1437" w:type="dxa"/>
            <w:vAlign w:val="center"/>
          </w:tcPr>
          <w:p w14:paraId="7D903929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9</w:t>
            </w:r>
          </w:p>
        </w:tc>
        <w:tc>
          <w:tcPr>
            <w:tcW w:w="846" w:type="dxa"/>
            <w:vAlign w:val="center"/>
          </w:tcPr>
          <w:p w14:paraId="3A213692" w14:textId="6ECB4B97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2</w:t>
            </w:r>
          </w:p>
        </w:tc>
        <w:tc>
          <w:tcPr>
            <w:tcW w:w="1230" w:type="dxa"/>
            <w:vAlign w:val="center"/>
          </w:tcPr>
          <w:p w14:paraId="20EDDAEC" w14:textId="4FB54B3D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3D4C8C0B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78FBE61B" w14:textId="77777777" w:rsidTr="00A24869">
        <w:tc>
          <w:tcPr>
            <w:tcW w:w="1460" w:type="dxa"/>
            <w:vAlign w:val="center"/>
          </w:tcPr>
          <w:p w14:paraId="2C654D93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6</w:t>
            </w:r>
          </w:p>
        </w:tc>
        <w:tc>
          <w:tcPr>
            <w:tcW w:w="1781" w:type="dxa"/>
            <w:vAlign w:val="center"/>
          </w:tcPr>
          <w:p w14:paraId="455DC8DC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39EF6C33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15</w:t>
            </w:r>
          </w:p>
        </w:tc>
        <w:tc>
          <w:tcPr>
            <w:tcW w:w="846" w:type="dxa"/>
            <w:vAlign w:val="center"/>
          </w:tcPr>
          <w:p w14:paraId="0EAD6031" w14:textId="081FCFBA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7</w:t>
            </w:r>
          </w:p>
        </w:tc>
        <w:tc>
          <w:tcPr>
            <w:tcW w:w="1230" w:type="dxa"/>
            <w:vAlign w:val="center"/>
          </w:tcPr>
          <w:p w14:paraId="3116B6EC" w14:textId="1A8BA29F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39BF3FB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2F7A1163" w14:textId="77777777" w:rsidTr="00A24869">
        <w:tc>
          <w:tcPr>
            <w:tcW w:w="1460" w:type="dxa"/>
            <w:vAlign w:val="center"/>
          </w:tcPr>
          <w:p w14:paraId="72B7947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7</w:t>
            </w:r>
          </w:p>
        </w:tc>
        <w:tc>
          <w:tcPr>
            <w:tcW w:w="1781" w:type="dxa"/>
            <w:vAlign w:val="center"/>
          </w:tcPr>
          <w:p w14:paraId="07C78069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0B95F44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18</w:t>
            </w:r>
          </w:p>
        </w:tc>
        <w:tc>
          <w:tcPr>
            <w:tcW w:w="846" w:type="dxa"/>
            <w:vAlign w:val="center"/>
          </w:tcPr>
          <w:p w14:paraId="14322FBD" w14:textId="4770CD64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6</w:t>
            </w:r>
          </w:p>
        </w:tc>
        <w:tc>
          <w:tcPr>
            <w:tcW w:w="1230" w:type="dxa"/>
            <w:vAlign w:val="center"/>
          </w:tcPr>
          <w:p w14:paraId="12C8B06B" w14:textId="2FACB251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73D78E4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39CE1817" w14:textId="77777777" w:rsidTr="00A24869">
        <w:tc>
          <w:tcPr>
            <w:tcW w:w="1460" w:type="dxa"/>
            <w:vAlign w:val="center"/>
          </w:tcPr>
          <w:p w14:paraId="78F9C37A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8</w:t>
            </w:r>
          </w:p>
        </w:tc>
        <w:tc>
          <w:tcPr>
            <w:tcW w:w="1781" w:type="dxa"/>
            <w:vAlign w:val="center"/>
          </w:tcPr>
          <w:p w14:paraId="20CD0839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74C1319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19</w:t>
            </w:r>
          </w:p>
        </w:tc>
        <w:tc>
          <w:tcPr>
            <w:tcW w:w="846" w:type="dxa"/>
            <w:vAlign w:val="center"/>
          </w:tcPr>
          <w:p w14:paraId="0BBA4593" w14:textId="4D843F5B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6</w:t>
            </w:r>
          </w:p>
        </w:tc>
        <w:tc>
          <w:tcPr>
            <w:tcW w:w="1230" w:type="dxa"/>
            <w:vAlign w:val="center"/>
          </w:tcPr>
          <w:p w14:paraId="32979717" w14:textId="6236CA58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25DA111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6AEB202A" w14:textId="77777777" w:rsidTr="00A24869">
        <w:tc>
          <w:tcPr>
            <w:tcW w:w="1460" w:type="dxa"/>
            <w:vAlign w:val="center"/>
          </w:tcPr>
          <w:p w14:paraId="327EEC7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9</w:t>
            </w:r>
          </w:p>
        </w:tc>
        <w:tc>
          <w:tcPr>
            <w:tcW w:w="1781" w:type="dxa"/>
            <w:vAlign w:val="center"/>
          </w:tcPr>
          <w:p w14:paraId="4A418CD5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4FC4A2CA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20</w:t>
            </w:r>
          </w:p>
        </w:tc>
        <w:tc>
          <w:tcPr>
            <w:tcW w:w="846" w:type="dxa"/>
            <w:vAlign w:val="center"/>
          </w:tcPr>
          <w:p w14:paraId="56D5232A" w14:textId="657F7194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4</w:t>
            </w:r>
          </w:p>
        </w:tc>
        <w:tc>
          <w:tcPr>
            <w:tcW w:w="1230" w:type="dxa"/>
            <w:vAlign w:val="center"/>
          </w:tcPr>
          <w:p w14:paraId="45A6104D" w14:textId="17687283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4962B5F4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244CF704" w14:textId="77777777" w:rsidTr="00A24869">
        <w:tc>
          <w:tcPr>
            <w:tcW w:w="1460" w:type="dxa"/>
            <w:vAlign w:val="center"/>
          </w:tcPr>
          <w:p w14:paraId="593DD2E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10</w:t>
            </w:r>
          </w:p>
        </w:tc>
        <w:tc>
          <w:tcPr>
            <w:tcW w:w="1781" w:type="dxa"/>
            <w:vAlign w:val="center"/>
          </w:tcPr>
          <w:p w14:paraId="33D00A09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4F1DBE41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21</w:t>
            </w:r>
          </w:p>
        </w:tc>
        <w:tc>
          <w:tcPr>
            <w:tcW w:w="846" w:type="dxa"/>
            <w:vAlign w:val="center"/>
          </w:tcPr>
          <w:p w14:paraId="6DFD3964" w14:textId="65352DB4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7</w:t>
            </w:r>
          </w:p>
        </w:tc>
        <w:tc>
          <w:tcPr>
            <w:tcW w:w="1230" w:type="dxa"/>
            <w:vAlign w:val="center"/>
          </w:tcPr>
          <w:p w14:paraId="4318AC4A" w14:textId="4EB733EA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3868B74E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79C7D2A1" w14:textId="77777777" w:rsidTr="00A24869">
        <w:tc>
          <w:tcPr>
            <w:tcW w:w="1460" w:type="dxa"/>
            <w:vAlign w:val="center"/>
          </w:tcPr>
          <w:p w14:paraId="37AD1977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11</w:t>
            </w:r>
          </w:p>
        </w:tc>
        <w:tc>
          <w:tcPr>
            <w:tcW w:w="1781" w:type="dxa"/>
            <w:vAlign w:val="center"/>
          </w:tcPr>
          <w:p w14:paraId="06B6A8E0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28794728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22</w:t>
            </w:r>
          </w:p>
        </w:tc>
        <w:tc>
          <w:tcPr>
            <w:tcW w:w="846" w:type="dxa"/>
            <w:vAlign w:val="center"/>
          </w:tcPr>
          <w:p w14:paraId="6CFA356F" w14:textId="442744A8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6</w:t>
            </w:r>
          </w:p>
        </w:tc>
        <w:tc>
          <w:tcPr>
            <w:tcW w:w="1230" w:type="dxa"/>
            <w:vAlign w:val="center"/>
          </w:tcPr>
          <w:p w14:paraId="4FABA2B2" w14:textId="35399336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799C3C72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  <w:tr w:rsidR="00A24869" w14:paraId="36B58A0F" w14:textId="77777777" w:rsidTr="00A24869">
        <w:tc>
          <w:tcPr>
            <w:tcW w:w="1460" w:type="dxa"/>
            <w:vAlign w:val="center"/>
          </w:tcPr>
          <w:p w14:paraId="01E85604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Healthy 12</w:t>
            </w:r>
          </w:p>
        </w:tc>
        <w:tc>
          <w:tcPr>
            <w:tcW w:w="1781" w:type="dxa"/>
            <w:vAlign w:val="center"/>
          </w:tcPr>
          <w:p w14:paraId="49387DBE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2021.09.01</w:t>
            </w:r>
          </w:p>
        </w:tc>
        <w:tc>
          <w:tcPr>
            <w:tcW w:w="1437" w:type="dxa"/>
            <w:vAlign w:val="center"/>
          </w:tcPr>
          <w:p w14:paraId="173CB4E6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N23</w:t>
            </w:r>
          </w:p>
        </w:tc>
        <w:tc>
          <w:tcPr>
            <w:tcW w:w="846" w:type="dxa"/>
            <w:vAlign w:val="center"/>
          </w:tcPr>
          <w:p w14:paraId="2C3B49C2" w14:textId="3181BAF2" w:rsidR="00A24869" w:rsidRDefault="00A24869" w:rsidP="00A24869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6</w:t>
            </w:r>
          </w:p>
        </w:tc>
        <w:tc>
          <w:tcPr>
            <w:tcW w:w="1230" w:type="dxa"/>
            <w:vAlign w:val="center"/>
          </w:tcPr>
          <w:p w14:paraId="0EF4A1FE" w14:textId="03167664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857" w:type="dxa"/>
            <w:vAlign w:val="center"/>
          </w:tcPr>
          <w:p w14:paraId="7C00687D" w14:textId="77777777" w:rsidR="00A24869" w:rsidRDefault="00A24869" w:rsidP="00A24869">
            <w:pPr>
              <w:jc w:val="center"/>
            </w:pPr>
            <w:r>
              <w:rPr>
                <w:rFonts w:ascii="Arial" w:eastAsia="DengXian" w:hAnsi="Arial" w:cs="Arial"/>
                <w:color w:val="000000"/>
              </w:rPr>
              <w:t>/</w:t>
            </w:r>
          </w:p>
        </w:tc>
      </w:tr>
    </w:tbl>
    <w:p w14:paraId="3371D766" w14:textId="367A22A5" w:rsidR="005F6822" w:rsidRDefault="005F6822" w:rsidP="00EF0B8C"/>
    <w:sectPr w:rsidR="005F6822" w:rsidSect="00F279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79529" w14:textId="77777777" w:rsidR="002D5D37" w:rsidRDefault="002D5D37" w:rsidP="00EF0B8C">
      <w:r>
        <w:separator/>
      </w:r>
    </w:p>
  </w:endnote>
  <w:endnote w:type="continuationSeparator" w:id="0">
    <w:p w14:paraId="25853157" w14:textId="77777777" w:rsidR="002D5D37" w:rsidRDefault="002D5D37" w:rsidP="00EF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E191D" w14:textId="77777777" w:rsidR="002D5D37" w:rsidRDefault="002D5D37" w:rsidP="00EF0B8C">
      <w:r>
        <w:separator/>
      </w:r>
    </w:p>
  </w:footnote>
  <w:footnote w:type="continuationSeparator" w:id="0">
    <w:p w14:paraId="4402325B" w14:textId="77777777" w:rsidR="002D5D37" w:rsidRDefault="002D5D37" w:rsidP="00EF0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8C"/>
    <w:rsid w:val="00004821"/>
    <w:rsid w:val="00005FDF"/>
    <w:rsid w:val="00010B25"/>
    <w:rsid w:val="00034A9E"/>
    <w:rsid w:val="00044448"/>
    <w:rsid w:val="00051E07"/>
    <w:rsid w:val="0005464C"/>
    <w:rsid w:val="00064F30"/>
    <w:rsid w:val="00070AFD"/>
    <w:rsid w:val="000741C5"/>
    <w:rsid w:val="0008342A"/>
    <w:rsid w:val="000A0BFE"/>
    <w:rsid w:val="000B5F1E"/>
    <w:rsid w:val="000C6F17"/>
    <w:rsid w:val="000D24CC"/>
    <w:rsid w:val="000D378A"/>
    <w:rsid w:val="000D5E36"/>
    <w:rsid w:val="000E37C1"/>
    <w:rsid w:val="000F1FFE"/>
    <w:rsid w:val="000F383D"/>
    <w:rsid w:val="000F4946"/>
    <w:rsid w:val="000F7E9A"/>
    <w:rsid w:val="0010336E"/>
    <w:rsid w:val="0010539C"/>
    <w:rsid w:val="00116799"/>
    <w:rsid w:val="00117750"/>
    <w:rsid w:val="00127F87"/>
    <w:rsid w:val="001406FE"/>
    <w:rsid w:val="00145BE9"/>
    <w:rsid w:val="00150CF9"/>
    <w:rsid w:val="001514C5"/>
    <w:rsid w:val="00151E11"/>
    <w:rsid w:val="001521AF"/>
    <w:rsid w:val="00152272"/>
    <w:rsid w:val="00172F03"/>
    <w:rsid w:val="00177779"/>
    <w:rsid w:val="00180A09"/>
    <w:rsid w:val="00183409"/>
    <w:rsid w:val="001835D9"/>
    <w:rsid w:val="001A3735"/>
    <w:rsid w:val="001C5B56"/>
    <w:rsid w:val="001D7C1A"/>
    <w:rsid w:val="001E1285"/>
    <w:rsid w:val="001E3BD6"/>
    <w:rsid w:val="001F1E62"/>
    <w:rsid w:val="001F2A43"/>
    <w:rsid w:val="00201DBA"/>
    <w:rsid w:val="00211860"/>
    <w:rsid w:val="00211A0B"/>
    <w:rsid w:val="0021286D"/>
    <w:rsid w:val="0021400F"/>
    <w:rsid w:val="0022581E"/>
    <w:rsid w:val="00237BD9"/>
    <w:rsid w:val="0025058B"/>
    <w:rsid w:val="00250634"/>
    <w:rsid w:val="00262544"/>
    <w:rsid w:val="002760CE"/>
    <w:rsid w:val="00276169"/>
    <w:rsid w:val="002812E5"/>
    <w:rsid w:val="0028729A"/>
    <w:rsid w:val="0029420D"/>
    <w:rsid w:val="002A469A"/>
    <w:rsid w:val="002A6FF7"/>
    <w:rsid w:val="002B2B30"/>
    <w:rsid w:val="002B2BBA"/>
    <w:rsid w:val="002B4366"/>
    <w:rsid w:val="002C73E7"/>
    <w:rsid w:val="002D1D2E"/>
    <w:rsid w:val="002D4FEE"/>
    <w:rsid w:val="002D5C38"/>
    <w:rsid w:val="002D5D37"/>
    <w:rsid w:val="002D7EE4"/>
    <w:rsid w:val="002E00B2"/>
    <w:rsid w:val="002E03A0"/>
    <w:rsid w:val="002E0DB5"/>
    <w:rsid w:val="002E2B79"/>
    <w:rsid w:val="002F2D01"/>
    <w:rsid w:val="003134B3"/>
    <w:rsid w:val="00317D63"/>
    <w:rsid w:val="003263C2"/>
    <w:rsid w:val="00331B79"/>
    <w:rsid w:val="00335857"/>
    <w:rsid w:val="003415D0"/>
    <w:rsid w:val="0034499C"/>
    <w:rsid w:val="00365CA5"/>
    <w:rsid w:val="00370D28"/>
    <w:rsid w:val="003744C7"/>
    <w:rsid w:val="00382FB9"/>
    <w:rsid w:val="003842A6"/>
    <w:rsid w:val="00386DD5"/>
    <w:rsid w:val="003B0374"/>
    <w:rsid w:val="003B5DEA"/>
    <w:rsid w:val="003B679F"/>
    <w:rsid w:val="003C7B09"/>
    <w:rsid w:val="003D2E0A"/>
    <w:rsid w:val="003D7F2B"/>
    <w:rsid w:val="003E0A5F"/>
    <w:rsid w:val="003E2591"/>
    <w:rsid w:val="003E3306"/>
    <w:rsid w:val="00400769"/>
    <w:rsid w:val="004120A4"/>
    <w:rsid w:val="00412160"/>
    <w:rsid w:val="00420FE4"/>
    <w:rsid w:val="00426416"/>
    <w:rsid w:val="00426D04"/>
    <w:rsid w:val="00433614"/>
    <w:rsid w:val="004342C8"/>
    <w:rsid w:val="00435E32"/>
    <w:rsid w:val="00451F63"/>
    <w:rsid w:val="004530F2"/>
    <w:rsid w:val="0045360E"/>
    <w:rsid w:val="0045528B"/>
    <w:rsid w:val="004603A3"/>
    <w:rsid w:val="00465B7F"/>
    <w:rsid w:val="00466E44"/>
    <w:rsid w:val="00481BE3"/>
    <w:rsid w:val="00491E2E"/>
    <w:rsid w:val="004A1AE4"/>
    <w:rsid w:val="004A5228"/>
    <w:rsid w:val="004A7C5A"/>
    <w:rsid w:val="004C1D04"/>
    <w:rsid w:val="004C2500"/>
    <w:rsid w:val="004E1862"/>
    <w:rsid w:val="004E4AF2"/>
    <w:rsid w:val="004E6C70"/>
    <w:rsid w:val="004F13E1"/>
    <w:rsid w:val="0050075C"/>
    <w:rsid w:val="0051281D"/>
    <w:rsid w:val="0053292E"/>
    <w:rsid w:val="00533721"/>
    <w:rsid w:val="00557573"/>
    <w:rsid w:val="00565D42"/>
    <w:rsid w:val="0057326B"/>
    <w:rsid w:val="0057461F"/>
    <w:rsid w:val="0057792C"/>
    <w:rsid w:val="00580BB0"/>
    <w:rsid w:val="005816F1"/>
    <w:rsid w:val="00584DAC"/>
    <w:rsid w:val="00584DBE"/>
    <w:rsid w:val="00595AE5"/>
    <w:rsid w:val="005B25FB"/>
    <w:rsid w:val="005B37FB"/>
    <w:rsid w:val="005B3C64"/>
    <w:rsid w:val="005B6646"/>
    <w:rsid w:val="005C1B0C"/>
    <w:rsid w:val="005C7EBA"/>
    <w:rsid w:val="005E3CD3"/>
    <w:rsid w:val="005E424C"/>
    <w:rsid w:val="005E5F70"/>
    <w:rsid w:val="005E6F71"/>
    <w:rsid w:val="005F6822"/>
    <w:rsid w:val="005F6FEF"/>
    <w:rsid w:val="006061B1"/>
    <w:rsid w:val="00625F27"/>
    <w:rsid w:val="00631E8D"/>
    <w:rsid w:val="00634427"/>
    <w:rsid w:val="00642130"/>
    <w:rsid w:val="00644B32"/>
    <w:rsid w:val="00645BA9"/>
    <w:rsid w:val="00666009"/>
    <w:rsid w:val="006803F8"/>
    <w:rsid w:val="00684AA1"/>
    <w:rsid w:val="00687669"/>
    <w:rsid w:val="0069000F"/>
    <w:rsid w:val="00697622"/>
    <w:rsid w:val="00697942"/>
    <w:rsid w:val="006A182A"/>
    <w:rsid w:val="006A2173"/>
    <w:rsid w:val="006B426C"/>
    <w:rsid w:val="006B537A"/>
    <w:rsid w:val="006D0AB1"/>
    <w:rsid w:val="006D551D"/>
    <w:rsid w:val="006F16CC"/>
    <w:rsid w:val="00702F62"/>
    <w:rsid w:val="00704D4A"/>
    <w:rsid w:val="00704F58"/>
    <w:rsid w:val="00715E86"/>
    <w:rsid w:val="00727080"/>
    <w:rsid w:val="00730228"/>
    <w:rsid w:val="00736613"/>
    <w:rsid w:val="00736819"/>
    <w:rsid w:val="007368FC"/>
    <w:rsid w:val="00742FBC"/>
    <w:rsid w:val="0074352A"/>
    <w:rsid w:val="007469F5"/>
    <w:rsid w:val="00746E7B"/>
    <w:rsid w:val="00753479"/>
    <w:rsid w:val="007603B1"/>
    <w:rsid w:val="0076490B"/>
    <w:rsid w:val="00765082"/>
    <w:rsid w:val="00770078"/>
    <w:rsid w:val="00780A56"/>
    <w:rsid w:val="007820E4"/>
    <w:rsid w:val="007822CE"/>
    <w:rsid w:val="00795E46"/>
    <w:rsid w:val="007A2776"/>
    <w:rsid w:val="007B7E40"/>
    <w:rsid w:val="007C652F"/>
    <w:rsid w:val="007E5CAF"/>
    <w:rsid w:val="00802B6E"/>
    <w:rsid w:val="00804422"/>
    <w:rsid w:val="00832585"/>
    <w:rsid w:val="00832C28"/>
    <w:rsid w:val="00835949"/>
    <w:rsid w:val="0084016A"/>
    <w:rsid w:val="00844E5C"/>
    <w:rsid w:val="00845F4D"/>
    <w:rsid w:val="008470B0"/>
    <w:rsid w:val="00853655"/>
    <w:rsid w:val="008538B5"/>
    <w:rsid w:val="008556CB"/>
    <w:rsid w:val="00856A4C"/>
    <w:rsid w:val="00865A5F"/>
    <w:rsid w:val="00874A5F"/>
    <w:rsid w:val="008759E7"/>
    <w:rsid w:val="00876865"/>
    <w:rsid w:val="008817CD"/>
    <w:rsid w:val="00887B6A"/>
    <w:rsid w:val="008A07C3"/>
    <w:rsid w:val="008A44F0"/>
    <w:rsid w:val="008A673B"/>
    <w:rsid w:val="008B1B04"/>
    <w:rsid w:val="008B4608"/>
    <w:rsid w:val="008C1559"/>
    <w:rsid w:val="008D212C"/>
    <w:rsid w:val="008D77D6"/>
    <w:rsid w:val="008D7891"/>
    <w:rsid w:val="008E6BD7"/>
    <w:rsid w:val="00901723"/>
    <w:rsid w:val="00914137"/>
    <w:rsid w:val="00924B01"/>
    <w:rsid w:val="00926F0B"/>
    <w:rsid w:val="00927805"/>
    <w:rsid w:val="0094030E"/>
    <w:rsid w:val="00951944"/>
    <w:rsid w:val="009711A7"/>
    <w:rsid w:val="0097286B"/>
    <w:rsid w:val="00980238"/>
    <w:rsid w:val="00981EB6"/>
    <w:rsid w:val="009A7F01"/>
    <w:rsid w:val="009B0991"/>
    <w:rsid w:val="009C2D8C"/>
    <w:rsid w:val="00A050EB"/>
    <w:rsid w:val="00A06F5C"/>
    <w:rsid w:val="00A10633"/>
    <w:rsid w:val="00A11202"/>
    <w:rsid w:val="00A159DA"/>
    <w:rsid w:val="00A16532"/>
    <w:rsid w:val="00A22811"/>
    <w:rsid w:val="00A24869"/>
    <w:rsid w:val="00A31DA2"/>
    <w:rsid w:val="00A44E56"/>
    <w:rsid w:val="00A55E6C"/>
    <w:rsid w:val="00A57987"/>
    <w:rsid w:val="00A61F31"/>
    <w:rsid w:val="00A73B23"/>
    <w:rsid w:val="00A741BA"/>
    <w:rsid w:val="00A7663F"/>
    <w:rsid w:val="00A81EE0"/>
    <w:rsid w:val="00A833CE"/>
    <w:rsid w:val="00A83BF5"/>
    <w:rsid w:val="00A92A58"/>
    <w:rsid w:val="00AA2751"/>
    <w:rsid w:val="00AA39CF"/>
    <w:rsid w:val="00AA46AB"/>
    <w:rsid w:val="00AA55C3"/>
    <w:rsid w:val="00AB36C4"/>
    <w:rsid w:val="00AC37F1"/>
    <w:rsid w:val="00AC38FE"/>
    <w:rsid w:val="00AD3225"/>
    <w:rsid w:val="00B0098A"/>
    <w:rsid w:val="00B01343"/>
    <w:rsid w:val="00B16143"/>
    <w:rsid w:val="00B24A25"/>
    <w:rsid w:val="00B334F9"/>
    <w:rsid w:val="00B36FF3"/>
    <w:rsid w:val="00B45A46"/>
    <w:rsid w:val="00B47B8C"/>
    <w:rsid w:val="00B51C2F"/>
    <w:rsid w:val="00B56E96"/>
    <w:rsid w:val="00B60917"/>
    <w:rsid w:val="00B7335B"/>
    <w:rsid w:val="00B7586C"/>
    <w:rsid w:val="00B800F1"/>
    <w:rsid w:val="00B842CE"/>
    <w:rsid w:val="00B86B5E"/>
    <w:rsid w:val="00B87791"/>
    <w:rsid w:val="00B90FDC"/>
    <w:rsid w:val="00B935ED"/>
    <w:rsid w:val="00BB095B"/>
    <w:rsid w:val="00BB4EFE"/>
    <w:rsid w:val="00BB567A"/>
    <w:rsid w:val="00BB623A"/>
    <w:rsid w:val="00BC3805"/>
    <w:rsid w:val="00BF1482"/>
    <w:rsid w:val="00BF28FF"/>
    <w:rsid w:val="00C026EE"/>
    <w:rsid w:val="00C07E1F"/>
    <w:rsid w:val="00C15F65"/>
    <w:rsid w:val="00C23512"/>
    <w:rsid w:val="00C237CE"/>
    <w:rsid w:val="00C3429E"/>
    <w:rsid w:val="00C355AA"/>
    <w:rsid w:val="00C41504"/>
    <w:rsid w:val="00C45B97"/>
    <w:rsid w:val="00C51CE4"/>
    <w:rsid w:val="00C56FE5"/>
    <w:rsid w:val="00C571D8"/>
    <w:rsid w:val="00C656A4"/>
    <w:rsid w:val="00C72F92"/>
    <w:rsid w:val="00C8745F"/>
    <w:rsid w:val="00C921FC"/>
    <w:rsid w:val="00CA265B"/>
    <w:rsid w:val="00CC7358"/>
    <w:rsid w:val="00CD0F52"/>
    <w:rsid w:val="00CD6EE9"/>
    <w:rsid w:val="00CE2524"/>
    <w:rsid w:val="00CE588D"/>
    <w:rsid w:val="00CF1723"/>
    <w:rsid w:val="00CF1FE4"/>
    <w:rsid w:val="00CF7B3D"/>
    <w:rsid w:val="00D031CF"/>
    <w:rsid w:val="00D05C6E"/>
    <w:rsid w:val="00D06180"/>
    <w:rsid w:val="00D30425"/>
    <w:rsid w:val="00D32A86"/>
    <w:rsid w:val="00D34625"/>
    <w:rsid w:val="00D40F08"/>
    <w:rsid w:val="00D426CE"/>
    <w:rsid w:val="00D42ED5"/>
    <w:rsid w:val="00D64484"/>
    <w:rsid w:val="00D73D51"/>
    <w:rsid w:val="00D76B43"/>
    <w:rsid w:val="00DA2806"/>
    <w:rsid w:val="00DA30CC"/>
    <w:rsid w:val="00DB5E14"/>
    <w:rsid w:val="00DD6779"/>
    <w:rsid w:val="00DD7F75"/>
    <w:rsid w:val="00DE36E3"/>
    <w:rsid w:val="00DE7E8F"/>
    <w:rsid w:val="00DF1EB3"/>
    <w:rsid w:val="00E07A84"/>
    <w:rsid w:val="00E157C8"/>
    <w:rsid w:val="00E15CA5"/>
    <w:rsid w:val="00E3519E"/>
    <w:rsid w:val="00E36DDA"/>
    <w:rsid w:val="00E444FF"/>
    <w:rsid w:val="00E50EDB"/>
    <w:rsid w:val="00E51F09"/>
    <w:rsid w:val="00E557DC"/>
    <w:rsid w:val="00E566F4"/>
    <w:rsid w:val="00E80B3F"/>
    <w:rsid w:val="00E87CE6"/>
    <w:rsid w:val="00E958AB"/>
    <w:rsid w:val="00E95F25"/>
    <w:rsid w:val="00E96C11"/>
    <w:rsid w:val="00EA4FC2"/>
    <w:rsid w:val="00EB5DDA"/>
    <w:rsid w:val="00EC0193"/>
    <w:rsid w:val="00EC1E02"/>
    <w:rsid w:val="00EC5B14"/>
    <w:rsid w:val="00ED6535"/>
    <w:rsid w:val="00EE0A53"/>
    <w:rsid w:val="00EF0B8C"/>
    <w:rsid w:val="00F02AF2"/>
    <w:rsid w:val="00F1001E"/>
    <w:rsid w:val="00F165F1"/>
    <w:rsid w:val="00F20803"/>
    <w:rsid w:val="00F2188A"/>
    <w:rsid w:val="00F27991"/>
    <w:rsid w:val="00F31DAD"/>
    <w:rsid w:val="00F32746"/>
    <w:rsid w:val="00F351D1"/>
    <w:rsid w:val="00F406E7"/>
    <w:rsid w:val="00F407F5"/>
    <w:rsid w:val="00F43181"/>
    <w:rsid w:val="00F44C93"/>
    <w:rsid w:val="00F460FC"/>
    <w:rsid w:val="00F4689B"/>
    <w:rsid w:val="00F562B0"/>
    <w:rsid w:val="00F65DB3"/>
    <w:rsid w:val="00F70B5D"/>
    <w:rsid w:val="00F72357"/>
    <w:rsid w:val="00F72D06"/>
    <w:rsid w:val="00F8320C"/>
    <w:rsid w:val="00F83385"/>
    <w:rsid w:val="00F83A75"/>
    <w:rsid w:val="00F842FC"/>
    <w:rsid w:val="00F87A0C"/>
    <w:rsid w:val="00F9121C"/>
    <w:rsid w:val="00F96D6F"/>
    <w:rsid w:val="00FD73F2"/>
    <w:rsid w:val="00FE3E3B"/>
    <w:rsid w:val="00FE4723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CF5C3"/>
  <w15:chartTrackingRefBased/>
  <w15:docId w15:val="{FC45009B-FD50-BD42-8879-6CE083B91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0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0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0B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0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0B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高</dc:creator>
  <cp:keywords/>
  <dc:description/>
  <cp:lastModifiedBy>丽 高</cp:lastModifiedBy>
  <cp:revision>4</cp:revision>
  <dcterms:created xsi:type="dcterms:W3CDTF">2023-05-04T07:17:00Z</dcterms:created>
  <dcterms:modified xsi:type="dcterms:W3CDTF">2023-06-01T07:34:00Z</dcterms:modified>
</cp:coreProperties>
</file>